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8FC17" w14:textId="4EEF66B1" w:rsidR="00397EF8" w:rsidRPr="007B4CE0" w:rsidRDefault="00DF7972" w:rsidP="00397EF8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="00397EF8" w:rsidRPr="007B4CE0">
        <w:rPr>
          <w:rFonts w:ascii="Times New Roman" w:hAnsi="Times New Roman"/>
          <w:b/>
        </w:rPr>
        <w:t xml:space="preserve"> Table</w:t>
      </w:r>
      <w:r w:rsidR="00397EF8">
        <w:rPr>
          <w:rFonts w:ascii="Times New Roman" w:hAnsi="Times New Roman"/>
          <w:b/>
        </w:rPr>
        <w:t>.</w:t>
      </w:r>
      <w:r w:rsidR="00397EF8" w:rsidRPr="007B4CE0">
        <w:rPr>
          <w:rFonts w:ascii="Times New Roman" w:hAnsi="Times New Roman"/>
          <w:b/>
        </w:rPr>
        <w:t xml:space="preserve"> </w:t>
      </w:r>
      <w:r w:rsidR="00296188">
        <w:rPr>
          <w:rFonts w:ascii="Times New Roman" w:hAnsi="Times New Roman"/>
          <w:b/>
        </w:rPr>
        <w:t>Odds ratio (OR)</w:t>
      </w:r>
      <w:r w:rsidR="00296188" w:rsidRPr="007B4CE0">
        <w:rPr>
          <w:rFonts w:ascii="Times New Roman" w:hAnsi="Times New Roman"/>
          <w:b/>
        </w:rPr>
        <w:t xml:space="preserve"> and its 95% Confidence Interval (95%CI) </w:t>
      </w:r>
      <w:r w:rsidR="00296188">
        <w:rPr>
          <w:rFonts w:ascii="Times New Roman" w:hAnsi="Times New Roman"/>
          <w:b/>
        </w:rPr>
        <w:t>for allergic symptom development of vitamin D deficiency in their 1</w:t>
      </w:r>
      <w:r w:rsidR="00296188" w:rsidRPr="00397EF8">
        <w:rPr>
          <w:rFonts w:ascii="Times New Roman" w:hAnsi="Times New Roman"/>
          <w:b/>
          <w:vertAlign w:val="superscript"/>
        </w:rPr>
        <w:t>st</w:t>
      </w:r>
      <w:r w:rsidR="00296188">
        <w:rPr>
          <w:rFonts w:ascii="Times New Roman" w:hAnsi="Times New Roman"/>
          <w:b/>
        </w:rPr>
        <w:t xml:space="preserve"> trimester.</w:t>
      </w:r>
    </w:p>
    <w:tbl>
      <w:tblPr>
        <w:tblStyle w:val="11"/>
        <w:tblW w:w="9082" w:type="dxa"/>
        <w:tblLayout w:type="fixed"/>
        <w:tblLook w:val="04A0" w:firstRow="1" w:lastRow="0" w:firstColumn="1" w:lastColumn="0" w:noHBand="0" w:noVBand="1"/>
      </w:tblPr>
      <w:tblGrid>
        <w:gridCol w:w="4455"/>
        <w:gridCol w:w="1276"/>
        <w:gridCol w:w="850"/>
        <w:gridCol w:w="516"/>
        <w:gridCol w:w="709"/>
        <w:gridCol w:w="1276"/>
      </w:tblGrid>
      <w:tr w:rsidR="00397EF8" w:rsidRPr="007B4CE0" w14:paraId="0D332025" w14:textId="77777777" w:rsidTr="00C67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</w:tcPr>
          <w:p w14:paraId="601BAE15" w14:textId="77777777" w:rsidR="00397EF8" w:rsidRPr="007B4CE0" w:rsidRDefault="00397EF8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20F25085" w14:textId="77777777" w:rsidR="00397EF8" w:rsidRPr="007B4CE0" w:rsidRDefault="00397EF8" w:rsidP="00C67F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OR</w:t>
            </w:r>
          </w:p>
        </w:tc>
        <w:tc>
          <w:tcPr>
            <w:tcW w:w="2075" w:type="dxa"/>
            <w:gridSpan w:val="3"/>
          </w:tcPr>
          <w:p w14:paraId="0B07BF95" w14:textId="77777777" w:rsidR="00397EF8" w:rsidRPr="007B4CE0" w:rsidRDefault="00397EF8" w:rsidP="00C67F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95% CI</w:t>
            </w:r>
          </w:p>
        </w:tc>
        <w:tc>
          <w:tcPr>
            <w:tcW w:w="1276" w:type="dxa"/>
          </w:tcPr>
          <w:p w14:paraId="434D729F" w14:textId="77777777" w:rsidR="00397EF8" w:rsidRPr="007B4CE0" w:rsidRDefault="00397EF8" w:rsidP="00C67F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P value</w:t>
            </w:r>
          </w:p>
        </w:tc>
      </w:tr>
      <w:tr w:rsidR="00397EF8" w:rsidRPr="007B4CE0" w14:paraId="501D93F3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FFFFFF" w:themeFill="background1"/>
          </w:tcPr>
          <w:p w14:paraId="70CF1A43" w14:textId="3DC2AEBA" w:rsidR="00397EF8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Vitamin D deficiency (&lt; 20 ng/mL)</w:t>
            </w:r>
          </w:p>
        </w:tc>
        <w:tc>
          <w:tcPr>
            <w:tcW w:w="1276" w:type="dxa"/>
            <w:shd w:val="clear" w:color="auto" w:fill="FFFFFF" w:themeFill="background1"/>
          </w:tcPr>
          <w:p w14:paraId="542F60E5" w14:textId="36A41971" w:rsidR="00397EF8" w:rsidRPr="007B4CE0" w:rsidRDefault="00397EF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4E5A9B">
              <w:rPr>
                <w:rFonts w:ascii="Times New Roman" w:hAnsi="Times New Roman"/>
              </w:rPr>
              <w:t>26</w:t>
            </w:r>
          </w:p>
        </w:tc>
        <w:tc>
          <w:tcPr>
            <w:tcW w:w="850" w:type="dxa"/>
            <w:shd w:val="clear" w:color="auto" w:fill="FFFFFF" w:themeFill="background1"/>
          </w:tcPr>
          <w:p w14:paraId="38A5020A" w14:textId="6539E9F2" w:rsidR="00397EF8" w:rsidRPr="007B4CE0" w:rsidRDefault="004E5A9B" w:rsidP="00E33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8</w:t>
            </w:r>
          </w:p>
        </w:tc>
        <w:tc>
          <w:tcPr>
            <w:tcW w:w="516" w:type="dxa"/>
            <w:shd w:val="clear" w:color="auto" w:fill="FFFFFF" w:themeFill="background1"/>
          </w:tcPr>
          <w:p w14:paraId="2D4C1319" w14:textId="77777777" w:rsidR="00397EF8" w:rsidRPr="007B4CE0" w:rsidRDefault="00397EF8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FFFFFF" w:themeFill="background1"/>
          </w:tcPr>
          <w:p w14:paraId="5A857B46" w14:textId="6A0F0BDA" w:rsidR="00397EF8" w:rsidRPr="007B4CE0" w:rsidRDefault="00397EF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4E5A9B">
              <w:rPr>
                <w:rFonts w:ascii="Times New Roman" w:hAnsi="Times New Roman"/>
                <w:lang w:val="en-GB"/>
              </w:rPr>
              <w:t>8</w:t>
            </w:r>
            <w:r w:rsidR="00E338C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14:paraId="4DD71A6D" w14:textId="1F03378E" w:rsidR="00397EF8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209</w:t>
            </w:r>
          </w:p>
        </w:tc>
      </w:tr>
      <w:tr w:rsidR="004E5A9B" w:rsidRPr="007B4CE0" w14:paraId="52EE7C3C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1FDCA32C" w14:textId="7BECED73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IgE to cedar pollen (per class increase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6C9D0F" w14:textId="4B5E47A4" w:rsidR="004E5A9B" w:rsidRDefault="004E5A9B" w:rsidP="00E338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7D22CA1" w14:textId="7AEF49F2" w:rsidR="004E5A9B" w:rsidRDefault="004E5A9B" w:rsidP="00E338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4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3506F0C9" w14:textId="48F4D448" w:rsidR="004E5A9B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6500FC1" w14:textId="7380A24C" w:rsidR="004E5A9B" w:rsidRDefault="004E5A9B" w:rsidP="00E338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795CEB" w14:textId="28DF3D24" w:rsidR="004E5A9B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.001</w:t>
            </w:r>
          </w:p>
        </w:tc>
      </w:tr>
      <w:tr w:rsidR="004E5A9B" w:rsidRPr="007B4CE0" w14:paraId="722A656F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19C1AEA4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IgE to house dust mite (per class increase)</w:t>
            </w:r>
          </w:p>
        </w:tc>
        <w:tc>
          <w:tcPr>
            <w:tcW w:w="1276" w:type="dxa"/>
            <w:shd w:val="clear" w:color="auto" w:fill="auto"/>
          </w:tcPr>
          <w:p w14:paraId="3655897E" w14:textId="233C9CA1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</w:p>
        </w:tc>
        <w:tc>
          <w:tcPr>
            <w:tcW w:w="850" w:type="dxa"/>
            <w:shd w:val="clear" w:color="auto" w:fill="auto"/>
          </w:tcPr>
          <w:p w14:paraId="0A887E4B" w14:textId="5AEAEEA6" w:rsidR="004E5A9B" w:rsidRPr="007B4CE0" w:rsidRDefault="004E5A9B" w:rsidP="00E33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3</w:t>
            </w:r>
          </w:p>
        </w:tc>
        <w:tc>
          <w:tcPr>
            <w:tcW w:w="516" w:type="dxa"/>
            <w:shd w:val="clear" w:color="auto" w:fill="auto"/>
          </w:tcPr>
          <w:p w14:paraId="3161BCB8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0D919E89" w14:textId="210232FC" w:rsidR="004E5A9B" w:rsidRPr="007B4CE0" w:rsidRDefault="004E5A9B" w:rsidP="00E33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2</w:t>
            </w:r>
          </w:p>
        </w:tc>
        <w:tc>
          <w:tcPr>
            <w:tcW w:w="1276" w:type="dxa"/>
            <w:shd w:val="clear" w:color="auto" w:fill="auto"/>
          </w:tcPr>
          <w:p w14:paraId="267BB062" w14:textId="7F89684E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19</w:t>
            </w:r>
          </w:p>
        </w:tc>
      </w:tr>
      <w:tr w:rsidR="004E5A9B" w:rsidRPr="007B4CE0" w14:paraId="2372EB31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5F823840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Age</w:t>
            </w:r>
            <w:r>
              <w:rPr>
                <w:rFonts w:ascii="Times New Roman" w:hAnsi="Times New Roman"/>
                <w:b w:val="0"/>
                <w:bCs w:val="0"/>
              </w:rPr>
              <w:t xml:space="preserve"> (compared with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&gt;40 years</w:t>
            </w:r>
            <w:r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B4E2DE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3701C8A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D9D9D9" w:themeFill="background1" w:themeFillShade="D9"/>
          </w:tcPr>
          <w:p w14:paraId="6F03B551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C4FE6CC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0562269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E5A9B" w:rsidRPr="007B4CE0" w14:paraId="50816600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0AB57080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&lt;2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A98CBA" w14:textId="3371C3EF" w:rsidR="004E5A9B" w:rsidRPr="007B4CE0" w:rsidRDefault="004E5A9B" w:rsidP="00E33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C88BE8C" w14:textId="516E2D8B" w:rsidR="004E5A9B" w:rsidRPr="007B4CE0" w:rsidRDefault="004E5A9B" w:rsidP="00E33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5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4502C7D1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6B8774B" w14:textId="5AA3188A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C52DF8" w14:textId="67BBA4BD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.001</w:t>
            </w:r>
          </w:p>
        </w:tc>
      </w:tr>
      <w:tr w:rsidR="004E5A9B" w:rsidRPr="007B4CE0" w14:paraId="192349DC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0F32DEDA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20-25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D9C044C" w14:textId="0430073B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55DACCD" w14:textId="4BC9C3CD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0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05BB2279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72621F1" w14:textId="24133C70" w:rsidR="004E5A9B" w:rsidRPr="007B4CE0" w:rsidRDefault="004E5A9B" w:rsidP="00E338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3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F11E47" w14:textId="0797CD3E" w:rsidR="004E5A9B" w:rsidRPr="007B4CE0" w:rsidRDefault="004E5A9B" w:rsidP="00E338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478</w:t>
            </w:r>
          </w:p>
        </w:tc>
      </w:tr>
      <w:tr w:rsidR="004E5A9B" w:rsidRPr="007B4CE0" w14:paraId="4229B163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79D53C02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25-3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46C16AF" w14:textId="3ACA2E5A" w:rsidR="004E5A9B" w:rsidRPr="007B4CE0" w:rsidRDefault="004E5A9B" w:rsidP="00E33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1AEF816" w14:textId="10D59512" w:rsidR="004E5A9B" w:rsidRPr="007B4CE0" w:rsidRDefault="004E5A9B" w:rsidP="00E33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4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70704CE4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F42AC0F" w14:textId="0D652D1C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6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CF7E35" w14:textId="2B99B458" w:rsidR="004E5A9B" w:rsidRPr="007B4CE0" w:rsidRDefault="004E5A9B" w:rsidP="00E33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226</w:t>
            </w:r>
          </w:p>
        </w:tc>
      </w:tr>
      <w:tr w:rsidR="004E5A9B" w:rsidRPr="007B4CE0" w14:paraId="5E867E1A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5486FFA6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30-35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0A7798" w14:textId="5EBE9DF2" w:rsidR="004E5A9B" w:rsidRPr="007B4CE0" w:rsidRDefault="004E5A9B" w:rsidP="00E338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E9AD876" w14:textId="1B9C0979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2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756F0353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EDF8CE6" w14:textId="620A50F9" w:rsidR="004E5A9B" w:rsidRPr="007B4CE0" w:rsidRDefault="004E5A9B" w:rsidP="00E338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2D363D" w14:textId="4CF58B9F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248</w:t>
            </w:r>
          </w:p>
        </w:tc>
      </w:tr>
      <w:tr w:rsidR="004E5A9B" w:rsidRPr="007B4CE0" w14:paraId="2AFCC55E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68A09145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35-4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F1FE7F" w14:textId="7F8EBA41" w:rsidR="004E5A9B" w:rsidRPr="007B4CE0" w:rsidRDefault="004E5A9B" w:rsidP="00E33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8BD46B2" w14:textId="0B4C183D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1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204DFE8C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B2AF934" w14:textId="135D992E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1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A73081" w14:textId="731B18EE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432</w:t>
            </w:r>
          </w:p>
        </w:tc>
      </w:tr>
      <w:tr w:rsidR="004E5A9B" w:rsidRPr="007B4CE0" w14:paraId="33F1F383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3E2C6E55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BMI</w:t>
            </w:r>
            <w:r>
              <w:rPr>
                <w:rFonts w:ascii="Times New Roman" w:hAnsi="Times New Roman"/>
                <w:b w:val="0"/>
                <w:bCs w:val="0"/>
              </w:rPr>
              <w:t xml:space="preserve"> before pregnancy </w:t>
            </w:r>
          </w:p>
          <w:p w14:paraId="49917BC9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>compared with  &gt;25)</w:t>
            </w:r>
          </w:p>
        </w:tc>
        <w:tc>
          <w:tcPr>
            <w:tcW w:w="1276" w:type="dxa"/>
            <w:shd w:val="clear" w:color="auto" w:fill="auto"/>
          </w:tcPr>
          <w:p w14:paraId="6D469DBE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491E660D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auto"/>
          </w:tcPr>
          <w:p w14:paraId="2E3DED72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CAF766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D81B462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E5A9B" w:rsidRPr="007B4CE0" w14:paraId="59D08DA6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6417AF3F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&lt;18</w:t>
            </w:r>
          </w:p>
        </w:tc>
        <w:tc>
          <w:tcPr>
            <w:tcW w:w="1276" w:type="dxa"/>
            <w:shd w:val="clear" w:color="auto" w:fill="auto"/>
          </w:tcPr>
          <w:p w14:paraId="7BAAE8BD" w14:textId="56668C63" w:rsidR="004E5A9B" w:rsidRPr="007B4CE0" w:rsidRDefault="004E5A9B" w:rsidP="00DF5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  <w:tc>
          <w:tcPr>
            <w:tcW w:w="850" w:type="dxa"/>
            <w:shd w:val="clear" w:color="auto" w:fill="auto"/>
          </w:tcPr>
          <w:p w14:paraId="66AF873B" w14:textId="57A46851" w:rsidR="004E5A9B" w:rsidRPr="007B4CE0" w:rsidRDefault="004E5A9B" w:rsidP="00DF5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6</w:t>
            </w:r>
          </w:p>
        </w:tc>
        <w:tc>
          <w:tcPr>
            <w:tcW w:w="516" w:type="dxa"/>
            <w:shd w:val="clear" w:color="auto" w:fill="auto"/>
          </w:tcPr>
          <w:p w14:paraId="76E3C3EA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1ADFCDEA" w14:textId="6E19F598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8</w:t>
            </w:r>
          </w:p>
        </w:tc>
        <w:tc>
          <w:tcPr>
            <w:tcW w:w="1276" w:type="dxa"/>
            <w:shd w:val="clear" w:color="auto" w:fill="auto"/>
          </w:tcPr>
          <w:p w14:paraId="16EB3EAF" w14:textId="50509F93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313</w:t>
            </w:r>
          </w:p>
        </w:tc>
      </w:tr>
      <w:tr w:rsidR="004E5A9B" w:rsidRPr="007B4CE0" w14:paraId="1A54401C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30D6FD7C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18-25</w:t>
            </w:r>
          </w:p>
        </w:tc>
        <w:tc>
          <w:tcPr>
            <w:tcW w:w="1276" w:type="dxa"/>
            <w:shd w:val="clear" w:color="auto" w:fill="auto"/>
          </w:tcPr>
          <w:p w14:paraId="42C75244" w14:textId="352BC4E3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</w:t>
            </w:r>
          </w:p>
        </w:tc>
        <w:tc>
          <w:tcPr>
            <w:tcW w:w="850" w:type="dxa"/>
            <w:shd w:val="clear" w:color="auto" w:fill="auto"/>
          </w:tcPr>
          <w:p w14:paraId="73ABDAD5" w14:textId="2C34B856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3</w:t>
            </w:r>
          </w:p>
        </w:tc>
        <w:tc>
          <w:tcPr>
            <w:tcW w:w="516" w:type="dxa"/>
            <w:shd w:val="clear" w:color="auto" w:fill="auto"/>
          </w:tcPr>
          <w:p w14:paraId="22F71F4F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7D78CBF9" w14:textId="08C15FDE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4</w:t>
            </w:r>
          </w:p>
        </w:tc>
        <w:tc>
          <w:tcPr>
            <w:tcW w:w="1276" w:type="dxa"/>
            <w:shd w:val="clear" w:color="auto" w:fill="auto"/>
          </w:tcPr>
          <w:p w14:paraId="1E360B17" w14:textId="6F46E163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681</w:t>
            </w:r>
          </w:p>
        </w:tc>
      </w:tr>
      <w:tr w:rsidR="004E5A9B" w:rsidRPr="007B4CE0" w14:paraId="3BFECDE4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2D2C21FA" w14:textId="77777777" w:rsidR="004E5A9B" w:rsidRPr="004B6CF9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Family income (per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20,000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increase</w:t>
            </w:r>
            <w:r>
              <w:rPr>
                <w:rFonts w:ascii="Times New Roman" w:hAnsi="Times New Roman"/>
                <w:b w:val="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204951" w14:textId="6E512FFD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EA96592" w14:textId="7AF3A1CB" w:rsidR="004E5A9B" w:rsidRPr="007B4CE0" w:rsidRDefault="004E5A9B" w:rsidP="00DF5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7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63AA4DE8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77B9C25" w14:textId="18AF6213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21E944" w14:textId="7B04BB2F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976</w:t>
            </w:r>
          </w:p>
        </w:tc>
      </w:tr>
      <w:tr w:rsidR="004E5A9B" w:rsidRPr="007B4CE0" w14:paraId="749EFEF6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392D64CB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Smoking status of subjects</w:t>
            </w:r>
          </w:p>
          <w:p w14:paraId="1D8085BB" w14:textId="77777777" w:rsidR="004E5A9B" w:rsidRPr="004B6CF9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(Compared with current smoker)</w:t>
            </w:r>
          </w:p>
        </w:tc>
        <w:tc>
          <w:tcPr>
            <w:tcW w:w="1276" w:type="dxa"/>
            <w:shd w:val="clear" w:color="auto" w:fill="auto"/>
          </w:tcPr>
          <w:p w14:paraId="6697236F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4F37449F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auto"/>
          </w:tcPr>
          <w:p w14:paraId="165065CD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5E1B60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64D0AAB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E5A9B" w:rsidRPr="007B4CE0" w14:paraId="38C4B48C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12A81017" w14:textId="77777777" w:rsidR="004E5A9B" w:rsidRPr="004B6CF9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 Never smoker</w:t>
            </w:r>
          </w:p>
        </w:tc>
        <w:tc>
          <w:tcPr>
            <w:tcW w:w="1276" w:type="dxa"/>
            <w:shd w:val="clear" w:color="auto" w:fill="auto"/>
          </w:tcPr>
          <w:p w14:paraId="547E0B69" w14:textId="138BB5E3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850" w:type="dxa"/>
            <w:shd w:val="clear" w:color="auto" w:fill="auto"/>
          </w:tcPr>
          <w:p w14:paraId="028898CF" w14:textId="3B079A3A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6</w:t>
            </w:r>
          </w:p>
        </w:tc>
        <w:tc>
          <w:tcPr>
            <w:tcW w:w="516" w:type="dxa"/>
            <w:shd w:val="clear" w:color="auto" w:fill="auto"/>
          </w:tcPr>
          <w:p w14:paraId="4D5AF29F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351AAB29" w14:textId="1654B672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7</w:t>
            </w:r>
          </w:p>
        </w:tc>
        <w:tc>
          <w:tcPr>
            <w:tcW w:w="1276" w:type="dxa"/>
            <w:shd w:val="clear" w:color="auto" w:fill="auto"/>
          </w:tcPr>
          <w:p w14:paraId="5B2515DD" w14:textId="2E46405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522</w:t>
            </w:r>
          </w:p>
        </w:tc>
      </w:tr>
      <w:tr w:rsidR="004E5A9B" w:rsidRPr="007B4CE0" w14:paraId="10E88231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6D4F42F6" w14:textId="77777777" w:rsidR="004E5A9B" w:rsidRPr="004B6CF9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before pregnancy</w:t>
            </w:r>
          </w:p>
        </w:tc>
        <w:tc>
          <w:tcPr>
            <w:tcW w:w="1276" w:type="dxa"/>
            <w:shd w:val="clear" w:color="auto" w:fill="auto"/>
          </w:tcPr>
          <w:p w14:paraId="14C8CAFC" w14:textId="1723178A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</w:t>
            </w:r>
          </w:p>
        </w:tc>
        <w:tc>
          <w:tcPr>
            <w:tcW w:w="850" w:type="dxa"/>
            <w:shd w:val="clear" w:color="auto" w:fill="auto"/>
          </w:tcPr>
          <w:p w14:paraId="761FE382" w14:textId="654CA708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8</w:t>
            </w:r>
          </w:p>
        </w:tc>
        <w:tc>
          <w:tcPr>
            <w:tcW w:w="516" w:type="dxa"/>
            <w:shd w:val="clear" w:color="auto" w:fill="auto"/>
          </w:tcPr>
          <w:p w14:paraId="4067FABF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700B496D" w14:textId="5ED85B70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93</w:t>
            </w:r>
          </w:p>
        </w:tc>
        <w:tc>
          <w:tcPr>
            <w:tcW w:w="1276" w:type="dxa"/>
            <w:shd w:val="clear" w:color="auto" w:fill="auto"/>
          </w:tcPr>
          <w:p w14:paraId="7C0CC4D8" w14:textId="7280EADE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526</w:t>
            </w:r>
          </w:p>
        </w:tc>
      </w:tr>
      <w:tr w:rsidR="004E5A9B" w:rsidRPr="007B4CE0" w14:paraId="5DE36EBC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42D73EAF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after pregnancy</w:t>
            </w:r>
          </w:p>
        </w:tc>
        <w:tc>
          <w:tcPr>
            <w:tcW w:w="1276" w:type="dxa"/>
            <w:shd w:val="clear" w:color="auto" w:fill="auto"/>
          </w:tcPr>
          <w:p w14:paraId="568C91D8" w14:textId="2F137E58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850" w:type="dxa"/>
            <w:shd w:val="clear" w:color="auto" w:fill="auto"/>
          </w:tcPr>
          <w:p w14:paraId="69C3F63D" w14:textId="166604FD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0</w:t>
            </w:r>
          </w:p>
        </w:tc>
        <w:tc>
          <w:tcPr>
            <w:tcW w:w="516" w:type="dxa"/>
            <w:shd w:val="clear" w:color="auto" w:fill="auto"/>
          </w:tcPr>
          <w:p w14:paraId="1DCA7C25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7C096630" w14:textId="39B864D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71</w:t>
            </w:r>
          </w:p>
        </w:tc>
        <w:tc>
          <w:tcPr>
            <w:tcW w:w="1276" w:type="dxa"/>
            <w:shd w:val="clear" w:color="auto" w:fill="auto"/>
          </w:tcPr>
          <w:p w14:paraId="0FA23BF9" w14:textId="47E0332A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725</w:t>
            </w:r>
          </w:p>
        </w:tc>
      </w:tr>
      <w:tr w:rsidR="004E5A9B" w:rsidRPr="007B4CE0" w14:paraId="3D3AB2F6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791C13BC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Smoking status of subjects’ partners</w:t>
            </w:r>
          </w:p>
          <w:p w14:paraId="452E13A6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lastRenderedPageBreak/>
              <w:t xml:space="preserve">  (Compared with current smoker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B4A6FE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4771007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D9D9D9" w:themeFill="background1" w:themeFillShade="D9"/>
          </w:tcPr>
          <w:p w14:paraId="36AEA766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558B923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7C35FB0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E5A9B" w:rsidRPr="007B4CE0" w14:paraId="598075BF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0FF060E9" w14:textId="77777777" w:rsidR="004E5A9B" w:rsidRPr="004B6CF9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lastRenderedPageBreak/>
              <w:t xml:space="preserve">   Never smok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C28072" w14:textId="03F7CF4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7C658ED" w14:textId="49741717" w:rsidR="004E5A9B" w:rsidRPr="007B4CE0" w:rsidRDefault="004E5A9B" w:rsidP="00DF5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9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7F4E48D2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4CA07D" w14:textId="06722506" w:rsidR="004E5A9B" w:rsidRPr="007B4CE0" w:rsidRDefault="004E5A9B" w:rsidP="00DF5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B5D386" w14:textId="0E31B65C" w:rsidR="004E5A9B" w:rsidRPr="007B4CE0" w:rsidRDefault="004E5A9B" w:rsidP="00DF5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425</w:t>
            </w:r>
          </w:p>
        </w:tc>
      </w:tr>
      <w:tr w:rsidR="004E5A9B" w:rsidRPr="007B4CE0" w14:paraId="1D2A14EC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303217D3" w14:textId="77777777" w:rsidR="004E5A9B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before pregnanc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C8C1A9" w14:textId="3503FA6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CBA393A" w14:textId="037A5EAF" w:rsidR="004E5A9B" w:rsidRPr="007B4CE0" w:rsidRDefault="004E5A9B" w:rsidP="00DF5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6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5F322ED3" w14:textId="77777777" w:rsidR="004E5A9B" w:rsidRPr="007B4CE0" w:rsidRDefault="004E5A9B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33B3CCE" w14:textId="12310847" w:rsidR="004E5A9B" w:rsidRPr="007B4CE0" w:rsidRDefault="004E5A9B" w:rsidP="00DF5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9870BF" w14:textId="0C2CF9D2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967</w:t>
            </w:r>
          </w:p>
        </w:tc>
      </w:tr>
      <w:tr w:rsidR="004E5A9B" w:rsidRPr="007B4CE0" w14:paraId="3FC815BE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72716AC9" w14:textId="77777777" w:rsidR="004E5A9B" w:rsidRPr="004B6CF9" w:rsidRDefault="004E5A9B" w:rsidP="00C67F76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after pregnanc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41AA50C" w14:textId="0622A366" w:rsidR="004E5A9B" w:rsidRPr="007B4CE0" w:rsidRDefault="004E5A9B" w:rsidP="00DF5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D3A72F0" w14:textId="5493AE6C" w:rsidR="004E5A9B" w:rsidRPr="007B4CE0" w:rsidRDefault="004E5A9B" w:rsidP="00DF5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9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16580FCC" w14:textId="77777777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62B7D6" w14:textId="309D8F66" w:rsidR="004E5A9B" w:rsidRPr="007B4CE0" w:rsidRDefault="004E5A9B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336576" w14:textId="1D99369C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05</w:t>
            </w:r>
          </w:p>
        </w:tc>
      </w:tr>
    </w:tbl>
    <w:p w14:paraId="4C1C2F81" w14:textId="251E7E7F" w:rsidR="004E5A9B" w:rsidRDefault="004E5A9B" w:rsidP="00397EF8">
      <w:pPr>
        <w:rPr>
          <w:rFonts w:ascii="Times New Roman" w:hAnsi="Times New Roman"/>
        </w:rPr>
      </w:pPr>
      <w:r>
        <w:rPr>
          <w:rFonts w:ascii="Times New Roman" w:hAnsi="Times New Roman"/>
        </w:rPr>
        <w:t>Vitamin D deficiency was defined as serum 25(OH)D level &lt; 20 ng/mL on serum samples taken within 3 months before the symptom response.</w:t>
      </w:r>
    </w:p>
    <w:p w14:paraId="5F4462E1" w14:textId="6B8D2BA9" w:rsidR="00397EF8" w:rsidRDefault="00397EF8" w:rsidP="00397EF8">
      <w:pPr>
        <w:rPr>
          <w:rFonts w:ascii="Times New Roman" w:hAnsi="Times New Roman"/>
        </w:rPr>
      </w:pPr>
      <w:r>
        <w:rPr>
          <w:rFonts w:ascii="Times New Roman" w:hAnsi="Times New Roman"/>
          <w:lang w:bidi="en-US"/>
        </w:rPr>
        <w:t xml:space="preserve">Adjusted by season, </w:t>
      </w:r>
      <w:r w:rsidR="00E338C4">
        <w:rPr>
          <w:rFonts w:ascii="Times New Roman" w:hAnsi="Times New Roman"/>
          <w:lang w:bidi="en-US"/>
        </w:rPr>
        <w:t xml:space="preserve">Asian dust event, pollen dispersal, </w:t>
      </w:r>
      <w:r>
        <w:rPr>
          <w:rFonts w:ascii="Times New Roman" w:hAnsi="Times New Roman"/>
        </w:rPr>
        <w:t>humidity, lowest temperature of the day, temperature difference within the day, and humidity</w:t>
      </w:r>
      <w:r w:rsidR="004E5A9B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month on the day.</w:t>
      </w:r>
    </w:p>
    <w:p w14:paraId="666728E5" w14:textId="3163DED7" w:rsidR="004E5A9B" w:rsidRDefault="004E5A9B" w:rsidP="004E5A9B">
      <w:pPr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>Asian dust was defined as &gt; 0.07/km. The cut-off value was based on the value used in the previous report[</w:t>
      </w:r>
      <w:r w:rsidRPr="00EF0FC6">
        <w:rPr>
          <w:rFonts w:ascii="Times New Roman" w:hAnsi="Times New Roman"/>
          <w:bCs/>
          <w:lang w:val="en-GB"/>
        </w:rPr>
        <w:t>3</w:t>
      </w:r>
      <w:r>
        <w:rPr>
          <w:rFonts w:ascii="Times New Roman" w:hAnsi="Times New Roman"/>
          <w:bCs/>
          <w:lang w:val="en-GB"/>
        </w:rPr>
        <w:t>].</w:t>
      </w:r>
    </w:p>
    <w:p w14:paraId="5ECA7530" w14:textId="2E483B5B" w:rsidR="004E5A9B" w:rsidRDefault="004E5A9B" w:rsidP="00397EF8">
      <w:pPr>
        <w:rPr>
          <w:rFonts w:ascii="Times New Roman" w:hAnsi="Times New Roman"/>
          <w:lang w:bidi="en-US"/>
        </w:rPr>
      </w:pPr>
      <w:r>
        <w:rPr>
          <w:rFonts w:ascii="Times New Roman" w:hAnsi="Times New Roman"/>
          <w:lang w:bidi="en-US"/>
        </w:rPr>
        <w:t>Pollen dispersal was defined as &gt;40/cm</w:t>
      </w:r>
      <w:r w:rsidRPr="00E319E3">
        <w:rPr>
          <w:rFonts w:ascii="Times New Roman" w:hAnsi="Times New Roman"/>
          <w:vertAlign w:val="superscript"/>
          <w:lang w:bidi="en-US"/>
        </w:rPr>
        <w:t>2</w:t>
      </w:r>
      <w:r>
        <w:rPr>
          <w:rFonts w:ascii="Times New Roman" w:hAnsi="Times New Roman"/>
          <w:lang w:bidi="en-US"/>
        </w:rPr>
        <w:t>. The cut-off value was based on the value used in the previous report</w:t>
      </w:r>
      <w:r>
        <w:rPr>
          <w:rFonts w:ascii="Times New Roman" w:hAnsi="Times New Roman"/>
          <w:bCs/>
          <w:lang w:val="en-GB"/>
        </w:rPr>
        <w:t>[</w:t>
      </w:r>
      <w:r w:rsidRPr="00EF0FC6">
        <w:rPr>
          <w:rFonts w:ascii="Times New Roman" w:hAnsi="Times New Roman"/>
          <w:bCs/>
          <w:lang w:val="en-GB"/>
        </w:rPr>
        <w:t>3</w:t>
      </w:r>
      <w:r>
        <w:rPr>
          <w:rFonts w:ascii="Times New Roman" w:hAnsi="Times New Roman"/>
          <w:bCs/>
          <w:lang w:val="en-GB"/>
        </w:rPr>
        <w:t>].</w:t>
      </w:r>
    </w:p>
    <w:p w14:paraId="50A9445F" w14:textId="77777777" w:rsidR="00397EF8" w:rsidRDefault="00397EF8" w:rsidP="00397EF8">
      <w:pPr>
        <w:rPr>
          <w:rFonts w:ascii="Times New Roman" w:hAnsi="Times New Roman"/>
        </w:rPr>
      </w:pPr>
      <w:r w:rsidRPr="00F13554">
        <w:rPr>
          <w:rFonts w:ascii="Times New Roman" w:hAnsi="Times New Roman"/>
        </w:rPr>
        <w:t>IgE class to</w:t>
      </w:r>
      <w:r>
        <w:rPr>
          <w:rFonts w:ascii="Times New Roman" w:hAnsi="Times New Roman"/>
        </w:rPr>
        <w:t xml:space="preserve"> cedar pollen and IgE class to house dust mite were treated as ordered categorical. The OR per one class increase for each is shown. </w:t>
      </w:r>
    </w:p>
    <w:p w14:paraId="08B0C0FD" w14:textId="77777777" w:rsidR="00397EF8" w:rsidRDefault="00397EF8" w:rsidP="00397EF8">
      <w:pPr>
        <w:rPr>
          <w:rFonts w:ascii="Times New Roman" w:hAnsi="Times New Roman"/>
        </w:rPr>
      </w:pPr>
      <w:r>
        <w:rPr>
          <w:rFonts w:ascii="Times New Roman" w:hAnsi="Times New Roman"/>
        </w:rPr>
        <w:t>Age was categorized into 6 groups by 5 years and was treated as categorical.</w:t>
      </w:r>
    </w:p>
    <w:p w14:paraId="7FE86088" w14:textId="77777777" w:rsidR="00397EF8" w:rsidRDefault="00397EF8" w:rsidP="00397EF8">
      <w:pPr>
        <w:rPr>
          <w:rFonts w:ascii="Times New Roman" w:hAnsi="Times New Roman"/>
        </w:rPr>
      </w:pPr>
      <w:r>
        <w:rPr>
          <w:rFonts w:ascii="Times New Roman" w:hAnsi="Times New Roman"/>
        </w:rPr>
        <w:t>BMI before pregnancy was categorized into 3 groups, and was treated as categorical.</w:t>
      </w:r>
    </w:p>
    <w:p w14:paraId="10CC2B35" w14:textId="5F7474AF" w:rsidR="00397EF8" w:rsidRDefault="00E319E3" w:rsidP="00397EF8">
      <w:pPr>
        <w:rPr>
          <w:rFonts w:ascii="Times New Roman" w:hAnsi="Times New Roman"/>
        </w:rPr>
      </w:pPr>
      <w:r>
        <w:rPr>
          <w:rFonts w:ascii="Times New Roman" w:hAnsi="Times New Roman"/>
        </w:rPr>
        <w:t>Family</w:t>
      </w:r>
      <w:r w:rsidR="00397EF8">
        <w:rPr>
          <w:rFonts w:ascii="Times New Roman" w:hAnsi="Times New Roman"/>
        </w:rPr>
        <w:t xml:space="preserve"> income was categorized into 6 groups and was treated as ordered categorical.</w:t>
      </w:r>
    </w:p>
    <w:p w14:paraId="3940BD17" w14:textId="0419EF1E" w:rsidR="00397EF8" w:rsidRDefault="00397EF8">
      <w:pPr>
        <w:rPr>
          <w:rFonts w:ascii="Times New Roman" w:hAnsi="Times New Roman"/>
        </w:rPr>
      </w:pPr>
      <w:bookmarkStart w:id="0" w:name="_GoBack"/>
      <w:bookmarkEnd w:id="0"/>
    </w:p>
    <w:sectPr w:rsidR="00397EF8" w:rsidSect="005F3E63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82A30" w14:textId="77777777" w:rsidR="00296188" w:rsidRDefault="00296188" w:rsidP="002B6ABD">
      <w:r>
        <w:separator/>
      </w:r>
    </w:p>
  </w:endnote>
  <w:endnote w:type="continuationSeparator" w:id="0">
    <w:p w14:paraId="4F45187B" w14:textId="77777777" w:rsidR="00296188" w:rsidRDefault="00296188" w:rsidP="002B6ABD">
      <w:r>
        <w:continuationSeparator/>
      </w:r>
    </w:p>
  </w:endnote>
  <w:endnote w:type="continuationNotice" w:id="1">
    <w:p w14:paraId="40937875" w14:textId="77777777" w:rsidR="00296188" w:rsidRDefault="002961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B4229" w14:textId="77777777" w:rsidR="00296188" w:rsidRDefault="00296188" w:rsidP="002B6ABD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3625DFB5" w14:textId="77777777" w:rsidR="00296188" w:rsidRDefault="00296188" w:rsidP="002B6ABD">
    <w:pPr>
      <w:pStyle w:val="a9"/>
      <w:ind w:right="360"/>
    </w:pPr>
  </w:p>
  <w:p w14:paraId="0770F419" w14:textId="77777777" w:rsidR="00296188" w:rsidRDefault="00296188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A1538D" w14:textId="77777777" w:rsidR="00296188" w:rsidRDefault="00296188" w:rsidP="002B6ABD">
    <w:pPr>
      <w:pStyle w:val="a9"/>
      <w:ind w:right="360"/>
    </w:pPr>
  </w:p>
  <w:p w14:paraId="3D4BDA83" w14:textId="77777777" w:rsidR="00296188" w:rsidRDefault="0029618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D0F93" w14:textId="77777777" w:rsidR="00296188" w:rsidRDefault="00296188" w:rsidP="002B6ABD">
      <w:r>
        <w:separator/>
      </w:r>
    </w:p>
  </w:footnote>
  <w:footnote w:type="continuationSeparator" w:id="0">
    <w:p w14:paraId="53FA5CB8" w14:textId="77777777" w:rsidR="00296188" w:rsidRDefault="00296188" w:rsidP="002B6ABD">
      <w:r>
        <w:continuationSeparator/>
      </w:r>
    </w:p>
  </w:footnote>
  <w:footnote w:type="continuationNotice" w:id="1">
    <w:p w14:paraId="63DDB1EA" w14:textId="77777777" w:rsidR="00296188" w:rsidRDefault="00296188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07306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076D98ED" w14:textId="77777777" w:rsidR="00296188" w:rsidRDefault="00296188" w:rsidP="00E44780">
    <w:pPr>
      <w:pStyle w:val="ac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6620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7B1E38">
      <w:rPr>
        <w:rStyle w:val="ab"/>
        <w:noProof/>
      </w:rPr>
      <w:t>1</w:t>
    </w:r>
    <w:r>
      <w:rPr>
        <w:rStyle w:val="ab"/>
      </w:rPr>
      <w:fldChar w:fldCharType="end"/>
    </w:r>
  </w:p>
  <w:p w14:paraId="133911D5" w14:textId="77777777" w:rsidR="00296188" w:rsidRDefault="00296188" w:rsidP="00E44780">
    <w:pPr>
      <w:pStyle w:val="ac"/>
      <w:ind w:right="360"/>
    </w:pPr>
  </w:p>
  <w:p w14:paraId="05736669" w14:textId="77777777" w:rsidR="00296188" w:rsidRDefault="0029618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84D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default"/>
        <w:b/>
        <w:color w:val="008000"/>
      </w:rPr>
    </w:lvl>
  </w:abstractNum>
  <w:abstractNum w:abstractNumId="2">
    <w:nsid w:val="00000007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3">
    <w:nsid w:val="00000008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default"/>
      </w:rPr>
    </w:lvl>
  </w:abstractNum>
  <w:abstractNum w:abstractNumId="4">
    <w:nsid w:val="0762624F"/>
    <w:multiLevelType w:val="hybridMultilevel"/>
    <w:tmpl w:val="EF427812"/>
    <w:lvl w:ilvl="0" w:tplc="935EE258">
      <w:start w:val="6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3794DB8"/>
    <w:multiLevelType w:val="hybridMultilevel"/>
    <w:tmpl w:val="D95061E8"/>
    <w:lvl w:ilvl="0" w:tplc="F702BC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1CF51FFD"/>
    <w:multiLevelType w:val="hybridMultilevel"/>
    <w:tmpl w:val="B0540200"/>
    <w:lvl w:ilvl="0" w:tplc="6262E46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27F944A8"/>
    <w:multiLevelType w:val="hybridMultilevel"/>
    <w:tmpl w:val="8FD8FC7C"/>
    <w:lvl w:ilvl="0" w:tplc="C7CED298">
      <w:start w:val="1"/>
      <w:numFmt w:val="decimal"/>
      <w:lvlText w:val="%1"/>
      <w:lvlJc w:val="left"/>
      <w:pPr>
        <w:ind w:left="920" w:hanging="9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308B111B"/>
    <w:multiLevelType w:val="hybridMultilevel"/>
    <w:tmpl w:val="A01C01FE"/>
    <w:lvl w:ilvl="0" w:tplc="DC926B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31111E6B"/>
    <w:multiLevelType w:val="hybridMultilevel"/>
    <w:tmpl w:val="204C43B2"/>
    <w:lvl w:ilvl="0" w:tplc="CD9AA0C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ＭＳ 明朝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5C4216C"/>
    <w:multiLevelType w:val="hybridMultilevel"/>
    <w:tmpl w:val="53CC4914"/>
    <w:lvl w:ilvl="0" w:tplc="B2142276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0104837"/>
    <w:multiLevelType w:val="hybridMultilevel"/>
    <w:tmpl w:val="8C123310"/>
    <w:lvl w:ilvl="0" w:tplc="4402A92A">
      <w:start w:val="7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11"/>
  </w:num>
  <w:num w:numId="9">
    <w:abstractNumId w:val="7"/>
  </w:num>
  <w:num w:numId="10">
    <w:abstractNumId w:val="10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A96DA96-01B0-430A-9DB3-3E973C40F013}"/>
    <w:docVar w:name="dgnword-eventsink" w:val="62283952"/>
  </w:docVars>
  <w:rsids>
    <w:rsidRoot w:val="00BA6E65"/>
    <w:rsid w:val="00002287"/>
    <w:rsid w:val="000065CF"/>
    <w:rsid w:val="00010931"/>
    <w:rsid w:val="000125AC"/>
    <w:rsid w:val="00013B9D"/>
    <w:rsid w:val="00014D2A"/>
    <w:rsid w:val="00015FDA"/>
    <w:rsid w:val="00016033"/>
    <w:rsid w:val="0002369B"/>
    <w:rsid w:val="00025719"/>
    <w:rsid w:val="000305E4"/>
    <w:rsid w:val="00034A9A"/>
    <w:rsid w:val="00035A69"/>
    <w:rsid w:val="00040208"/>
    <w:rsid w:val="0004171A"/>
    <w:rsid w:val="00042F11"/>
    <w:rsid w:val="00045A21"/>
    <w:rsid w:val="00050E4D"/>
    <w:rsid w:val="00051850"/>
    <w:rsid w:val="00052EFE"/>
    <w:rsid w:val="00054EB5"/>
    <w:rsid w:val="00055533"/>
    <w:rsid w:val="000556AD"/>
    <w:rsid w:val="00060DFF"/>
    <w:rsid w:val="0006243C"/>
    <w:rsid w:val="0006523B"/>
    <w:rsid w:val="000674C3"/>
    <w:rsid w:val="0007116D"/>
    <w:rsid w:val="00073321"/>
    <w:rsid w:val="0007357C"/>
    <w:rsid w:val="00074499"/>
    <w:rsid w:val="00080268"/>
    <w:rsid w:val="00083437"/>
    <w:rsid w:val="00083A1E"/>
    <w:rsid w:val="00084C7D"/>
    <w:rsid w:val="000967B0"/>
    <w:rsid w:val="00097D88"/>
    <w:rsid w:val="000A1BCD"/>
    <w:rsid w:val="000A7297"/>
    <w:rsid w:val="000B2495"/>
    <w:rsid w:val="000C00AB"/>
    <w:rsid w:val="000C37A1"/>
    <w:rsid w:val="000C6659"/>
    <w:rsid w:val="000D0783"/>
    <w:rsid w:val="000D0D85"/>
    <w:rsid w:val="000D3654"/>
    <w:rsid w:val="000D7B5C"/>
    <w:rsid w:val="000E09A5"/>
    <w:rsid w:val="000E0D80"/>
    <w:rsid w:val="000E1500"/>
    <w:rsid w:val="000E4473"/>
    <w:rsid w:val="000E642C"/>
    <w:rsid w:val="000F2DE7"/>
    <w:rsid w:val="000F486C"/>
    <w:rsid w:val="00106CE9"/>
    <w:rsid w:val="00106D9D"/>
    <w:rsid w:val="00107EEC"/>
    <w:rsid w:val="001115B1"/>
    <w:rsid w:val="00112AFF"/>
    <w:rsid w:val="00112CC6"/>
    <w:rsid w:val="001132FD"/>
    <w:rsid w:val="0012175E"/>
    <w:rsid w:val="0012311F"/>
    <w:rsid w:val="001245F9"/>
    <w:rsid w:val="001351AB"/>
    <w:rsid w:val="001363DD"/>
    <w:rsid w:val="00136C16"/>
    <w:rsid w:val="001435A4"/>
    <w:rsid w:val="00146248"/>
    <w:rsid w:val="001475B2"/>
    <w:rsid w:val="00150723"/>
    <w:rsid w:val="00153747"/>
    <w:rsid w:val="00153983"/>
    <w:rsid w:val="001564E7"/>
    <w:rsid w:val="001625AD"/>
    <w:rsid w:val="0016368C"/>
    <w:rsid w:val="00163F63"/>
    <w:rsid w:val="00164A13"/>
    <w:rsid w:val="001667E7"/>
    <w:rsid w:val="00167294"/>
    <w:rsid w:val="00170556"/>
    <w:rsid w:val="00170A9A"/>
    <w:rsid w:val="00170ED4"/>
    <w:rsid w:val="00170EFE"/>
    <w:rsid w:val="00174DA8"/>
    <w:rsid w:val="00180358"/>
    <w:rsid w:val="001811F2"/>
    <w:rsid w:val="00182364"/>
    <w:rsid w:val="00191D29"/>
    <w:rsid w:val="00192128"/>
    <w:rsid w:val="001A0A0C"/>
    <w:rsid w:val="001A35C7"/>
    <w:rsid w:val="001A3B0F"/>
    <w:rsid w:val="001B1C39"/>
    <w:rsid w:val="001B4BA5"/>
    <w:rsid w:val="001B69D1"/>
    <w:rsid w:val="001B6A10"/>
    <w:rsid w:val="001B7300"/>
    <w:rsid w:val="001C0A4F"/>
    <w:rsid w:val="001C3915"/>
    <w:rsid w:val="001C5CEC"/>
    <w:rsid w:val="001C6225"/>
    <w:rsid w:val="001C7370"/>
    <w:rsid w:val="001D39E8"/>
    <w:rsid w:val="001D4FED"/>
    <w:rsid w:val="001E10FD"/>
    <w:rsid w:val="001E53A3"/>
    <w:rsid w:val="001E67ED"/>
    <w:rsid w:val="001F268A"/>
    <w:rsid w:val="001F2E62"/>
    <w:rsid w:val="001F3198"/>
    <w:rsid w:val="001F6C20"/>
    <w:rsid w:val="002012E9"/>
    <w:rsid w:val="002028EF"/>
    <w:rsid w:val="00202DD6"/>
    <w:rsid w:val="0020598F"/>
    <w:rsid w:val="00206696"/>
    <w:rsid w:val="00211820"/>
    <w:rsid w:val="00212769"/>
    <w:rsid w:val="0021320C"/>
    <w:rsid w:val="00216628"/>
    <w:rsid w:val="0021742A"/>
    <w:rsid w:val="002213C5"/>
    <w:rsid w:val="0022781F"/>
    <w:rsid w:val="00230929"/>
    <w:rsid w:val="002313FE"/>
    <w:rsid w:val="002325FE"/>
    <w:rsid w:val="00252B98"/>
    <w:rsid w:val="0025309C"/>
    <w:rsid w:val="00255DC8"/>
    <w:rsid w:val="00260A12"/>
    <w:rsid w:val="00267759"/>
    <w:rsid w:val="00271500"/>
    <w:rsid w:val="0027433C"/>
    <w:rsid w:val="00282293"/>
    <w:rsid w:val="002826A5"/>
    <w:rsid w:val="00283BA2"/>
    <w:rsid w:val="002879A0"/>
    <w:rsid w:val="00287F83"/>
    <w:rsid w:val="00291585"/>
    <w:rsid w:val="0029229B"/>
    <w:rsid w:val="00296188"/>
    <w:rsid w:val="002A0AD9"/>
    <w:rsid w:val="002A0CC2"/>
    <w:rsid w:val="002A23CF"/>
    <w:rsid w:val="002A6D8D"/>
    <w:rsid w:val="002B38AA"/>
    <w:rsid w:val="002B3FB2"/>
    <w:rsid w:val="002B4BBC"/>
    <w:rsid w:val="002B6ABD"/>
    <w:rsid w:val="002B790E"/>
    <w:rsid w:val="002C1179"/>
    <w:rsid w:val="002C7D25"/>
    <w:rsid w:val="002D0A23"/>
    <w:rsid w:val="002D5E77"/>
    <w:rsid w:val="002E7BF4"/>
    <w:rsid w:val="002F0B31"/>
    <w:rsid w:val="002F5521"/>
    <w:rsid w:val="003005F8"/>
    <w:rsid w:val="003008E5"/>
    <w:rsid w:val="003022C8"/>
    <w:rsid w:val="00305552"/>
    <w:rsid w:val="003108F3"/>
    <w:rsid w:val="0032067B"/>
    <w:rsid w:val="0032435B"/>
    <w:rsid w:val="00325129"/>
    <w:rsid w:val="00327AE3"/>
    <w:rsid w:val="00332956"/>
    <w:rsid w:val="00334BF4"/>
    <w:rsid w:val="00334D13"/>
    <w:rsid w:val="00334E76"/>
    <w:rsid w:val="00336215"/>
    <w:rsid w:val="003367B4"/>
    <w:rsid w:val="00337A9D"/>
    <w:rsid w:val="003407BA"/>
    <w:rsid w:val="00340D6A"/>
    <w:rsid w:val="00342822"/>
    <w:rsid w:val="00344703"/>
    <w:rsid w:val="0034676C"/>
    <w:rsid w:val="0035049E"/>
    <w:rsid w:val="00351AAE"/>
    <w:rsid w:val="003524FE"/>
    <w:rsid w:val="00357081"/>
    <w:rsid w:val="00357B02"/>
    <w:rsid w:val="00360309"/>
    <w:rsid w:val="0036032B"/>
    <w:rsid w:val="00360937"/>
    <w:rsid w:val="00364D0B"/>
    <w:rsid w:val="00371D4B"/>
    <w:rsid w:val="00372EF5"/>
    <w:rsid w:val="00374F5E"/>
    <w:rsid w:val="00382556"/>
    <w:rsid w:val="00382F33"/>
    <w:rsid w:val="00394D84"/>
    <w:rsid w:val="00397EF8"/>
    <w:rsid w:val="003A4289"/>
    <w:rsid w:val="003A6020"/>
    <w:rsid w:val="003A7735"/>
    <w:rsid w:val="003B0AED"/>
    <w:rsid w:val="003B3195"/>
    <w:rsid w:val="003C3BC0"/>
    <w:rsid w:val="003C6DBE"/>
    <w:rsid w:val="003D4E66"/>
    <w:rsid w:val="003D75F1"/>
    <w:rsid w:val="003E3050"/>
    <w:rsid w:val="003E37C3"/>
    <w:rsid w:val="003E5C69"/>
    <w:rsid w:val="003E66C3"/>
    <w:rsid w:val="003E7827"/>
    <w:rsid w:val="003F07C3"/>
    <w:rsid w:val="003F2743"/>
    <w:rsid w:val="003F4E3B"/>
    <w:rsid w:val="003F57C2"/>
    <w:rsid w:val="003F6768"/>
    <w:rsid w:val="00400356"/>
    <w:rsid w:val="0040195D"/>
    <w:rsid w:val="00403914"/>
    <w:rsid w:val="00403C94"/>
    <w:rsid w:val="00404C0B"/>
    <w:rsid w:val="004075D3"/>
    <w:rsid w:val="00407665"/>
    <w:rsid w:val="00410DAF"/>
    <w:rsid w:val="00414589"/>
    <w:rsid w:val="00415F21"/>
    <w:rsid w:val="00421C54"/>
    <w:rsid w:val="00432862"/>
    <w:rsid w:val="004333E3"/>
    <w:rsid w:val="00441398"/>
    <w:rsid w:val="0044351D"/>
    <w:rsid w:val="0044750E"/>
    <w:rsid w:val="004565E7"/>
    <w:rsid w:val="0045711D"/>
    <w:rsid w:val="004603C4"/>
    <w:rsid w:val="00462170"/>
    <w:rsid w:val="00463268"/>
    <w:rsid w:val="00465FE2"/>
    <w:rsid w:val="00471325"/>
    <w:rsid w:val="004725CB"/>
    <w:rsid w:val="0047344D"/>
    <w:rsid w:val="00476198"/>
    <w:rsid w:val="00494189"/>
    <w:rsid w:val="0049434A"/>
    <w:rsid w:val="0049640B"/>
    <w:rsid w:val="004A2107"/>
    <w:rsid w:val="004A2159"/>
    <w:rsid w:val="004B0A48"/>
    <w:rsid w:val="004B117A"/>
    <w:rsid w:val="004B2B35"/>
    <w:rsid w:val="004B3D0C"/>
    <w:rsid w:val="004B4699"/>
    <w:rsid w:val="004B5436"/>
    <w:rsid w:val="004B6CF9"/>
    <w:rsid w:val="004B7AD2"/>
    <w:rsid w:val="004C1567"/>
    <w:rsid w:val="004D10C2"/>
    <w:rsid w:val="004D133C"/>
    <w:rsid w:val="004D47EE"/>
    <w:rsid w:val="004D65CF"/>
    <w:rsid w:val="004D6FC8"/>
    <w:rsid w:val="004E316D"/>
    <w:rsid w:val="004E592C"/>
    <w:rsid w:val="004E5A9B"/>
    <w:rsid w:val="004E6E75"/>
    <w:rsid w:val="004F4F56"/>
    <w:rsid w:val="004F5534"/>
    <w:rsid w:val="004F70EE"/>
    <w:rsid w:val="00500AD4"/>
    <w:rsid w:val="00501831"/>
    <w:rsid w:val="00503D03"/>
    <w:rsid w:val="00504046"/>
    <w:rsid w:val="00506730"/>
    <w:rsid w:val="00511E2D"/>
    <w:rsid w:val="00524BE2"/>
    <w:rsid w:val="00525CD7"/>
    <w:rsid w:val="00530C9F"/>
    <w:rsid w:val="00530F3E"/>
    <w:rsid w:val="00531642"/>
    <w:rsid w:val="0053404A"/>
    <w:rsid w:val="005346A3"/>
    <w:rsid w:val="00535124"/>
    <w:rsid w:val="00536687"/>
    <w:rsid w:val="00545E99"/>
    <w:rsid w:val="00555160"/>
    <w:rsid w:val="00564C5A"/>
    <w:rsid w:val="0056512F"/>
    <w:rsid w:val="005673BE"/>
    <w:rsid w:val="00572769"/>
    <w:rsid w:val="00572FF8"/>
    <w:rsid w:val="005772DA"/>
    <w:rsid w:val="0058070C"/>
    <w:rsid w:val="0058199C"/>
    <w:rsid w:val="00585159"/>
    <w:rsid w:val="00585C56"/>
    <w:rsid w:val="00587D3D"/>
    <w:rsid w:val="00587E36"/>
    <w:rsid w:val="0059625B"/>
    <w:rsid w:val="00596E5D"/>
    <w:rsid w:val="005A1544"/>
    <w:rsid w:val="005A353F"/>
    <w:rsid w:val="005A7590"/>
    <w:rsid w:val="005B306F"/>
    <w:rsid w:val="005B4A15"/>
    <w:rsid w:val="005C1528"/>
    <w:rsid w:val="005C33B3"/>
    <w:rsid w:val="005C608F"/>
    <w:rsid w:val="005C6B2E"/>
    <w:rsid w:val="005C6BF0"/>
    <w:rsid w:val="005D2BE5"/>
    <w:rsid w:val="005D33EB"/>
    <w:rsid w:val="005D40C8"/>
    <w:rsid w:val="005D6159"/>
    <w:rsid w:val="005D7B46"/>
    <w:rsid w:val="005E0D83"/>
    <w:rsid w:val="005E2863"/>
    <w:rsid w:val="005E3286"/>
    <w:rsid w:val="005E5AA1"/>
    <w:rsid w:val="005E7737"/>
    <w:rsid w:val="005E7FB5"/>
    <w:rsid w:val="005F110B"/>
    <w:rsid w:val="005F22C8"/>
    <w:rsid w:val="005F30C3"/>
    <w:rsid w:val="005F3E63"/>
    <w:rsid w:val="005F442F"/>
    <w:rsid w:val="005F5420"/>
    <w:rsid w:val="005F5A9F"/>
    <w:rsid w:val="005F5D50"/>
    <w:rsid w:val="00601159"/>
    <w:rsid w:val="00605A0B"/>
    <w:rsid w:val="00614CED"/>
    <w:rsid w:val="00616C1E"/>
    <w:rsid w:val="0062070A"/>
    <w:rsid w:val="00620C0F"/>
    <w:rsid w:val="00623254"/>
    <w:rsid w:val="00626D84"/>
    <w:rsid w:val="006306E8"/>
    <w:rsid w:val="00630A1F"/>
    <w:rsid w:val="00631B4C"/>
    <w:rsid w:val="00633F72"/>
    <w:rsid w:val="00642798"/>
    <w:rsid w:val="00646EAA"/>
    <w:rsid w:val="00650ACD"/>
    <w:rsid w:val="00655819"/>
    <w:rsid w:val="006605A7"/>
    <w:rsid w:val="00661B90"/>
    <w:rsid w:val="006755FD"/>
    <w:rsid w:val="006773CD"/>
    <w:rsid w:val="00677A8A"/>
    <w:rsid w:val="00684716"/>
    <w:rsid w:val="00687E40"/>
    <w:rsid w:val="0069055B"/>
    <w:rsid w:val="00694A86"/>
    <w:rsid w:val="00695348"/>
    <w:rsid w:val="006964A3"/>
    <w:rsid w:val="006A0830"/>
    <w:rsid w:val="006A09AE"/>
    <w:rsid w:val="006A15F4"/>
    <w:rsid w:val="006A7737"/>
    <w:rsid w:val="006B07A1"/>
    <w:rsid w:val="006B17F9"/>
    <w:rsid w:val="006B2F0A"/>
    <w:rsid w:val="006C0374"/>
    <w:rsid w:val="006C103E"/>
    <w:rsid w:val="006C320B"/>
    <w:rsid w:val="006C4761"/>
    <w:rsid w:val="006C5910"/>
    <w:rsid w:val="006C637F"/>
    <w:rsid w:val="006D76ED"/>
    <w:rsid w:val="006E2161"/>
    <w:rsid w:val="006E32CB"/>
    <w:rsid w:val="006E4A09"/>
    <w:rsid w:val="006E5189"/>
    <w:rsid w:val="006E5786"/>
    <w:rsid w:val="006E5C35"/>
    <w:rsid w:val="006F6B9A"/>
    <w:rsid w:val="0070501E"/>
    <w:rsid w:val="00706353"/>
    <w:rsid w:val="00706A6E"/>
    <w:rsid w:val="00711491"/>
    <w:rsid w:val="00712247"/>
    <w:rsid w:val="00712FFE"/>
    <w:rsid w:val="007158A7"/>
    <w:rsid w:val="007204D3"/>
    <w:rsid w:val="00720CED"/>
    <w:rsid w:val="007317D4"/>
    <w:rsid w:val="007347DF"/>
    <w:rsid w:val="00737772"/>
    <w:rsid w:val="0074581E"/>
    <w:rsid w:val="00751A26"/>
    <w:rsid w:val="00751E7B"/>
    <w:rsid w:val="007537F9"/>
    <w:rsid w:val="00760182"/>
    <w:rsid w:val="00763EF5"/>
    <w:rsid w:val="0076502B"/>
    <w:rsid w:val="00770068"/>
    <w:rsid w:val="00774361"/>
    <w:rsid w:val="00776BD8"/>
    <w:rsid w:val="00777056"/>
    <w:rsid w:val="007770BB"/>
    <w:rsid w:val="0078231B"/>
    <w:rsid w:val="00782EAE"/>
    <w:rsid w:val="00790D83"/>
    <w:rsid w:val="00791CD0"/>
    <w:rsid w:val="0079520A"/>
    <w:rsid w:val="007979A4"/>
    <w:rsid w:val="007A1B07"/>
    <w:rsid w:val="007A32AA"/>
    <w:rsid w:val="007A334E"/>
    <w:rsid w:val="007A572F"/>
    <w:rsid w:val="007A740A"/>
    <w:rsid w:val="007A7653"/>
    <w:rsid w:val="007B1E38"/>
    <w:rsid w:val="007B4CE0"/>
    <w:rsid w:val="007B5C82"/>
    <w:rsid w:val="007B76E2"/>
    <w:rsid w:val="007C00D7"/>
    <w:rsid w:val="007C0282"/>
    <w:rsid w:val="007C4527"/>
    <w:rsid w:val="007C5D50"/>
    <w:rsid w:val="007C7368"/>
    <w:rsid w:val="007C7A78"/>
    <w:rsid w:val="007D05BE"/>
    <w:rsid w:val="007D111A"/>
    <w:rsid w:val="007D6DA1"/>
    <w:rsid w:val="007D7196"/>
    <w:rsid w:val="007F3817"/>
    <w:rsid w:val="007F5D5A"/>
    <w:rsid w:val="007F63CB"/>
    <w:rsid w:val="007F7410"/>
    <w:rsid w:val="00802461"/>
    <w:rsid w:val="0080428C"/>
    <w:rsid w:val="00804DE6"/>
    <w:rsid w:val="008110E1"/>
    <w:rsid w:val="0081471B"/>
    <w:rsid w:val="00815849"/>
    <w:rsid w:val="00820AFD"/>
    <w:rsid w:val="008235CC"/>
    <w:rsid w:val="0082430E"/>
    <w:rsid w:val="00825789"/>
    <w:rsid w:val="008273C2"/>
    <w:rsid w:val="008325ED"/>
    <w:rsid w:val="008331A3"/>
    <w:rsid w:val="00833232"/>
    <w:rsid w:val="008361BA"/>
    <w:rsid w:val="00840BA4"/>
    <w:rsid w:val="00842588"/>
    <w:rsid w:val="008435FF"/>
    <w:rsid w:val="0084464D"/>
    <w:rsid w:val="00845B96"/>
    <w:rsid w:val="00851E48"/>
    <w:rsid w:val="008555DB"/>
    <w:rsid w:val="00855B7C"/>
    <w:rsid w:val="008607B8"/>
    <w:rsid w:val="0086175D"/>
    <w:rsid w:val="00861D8E"/>
    <w:rsid w:val="00880E77"/>
    <w:rsid w:val="0088431C"/>
    <w:rsid w:val="0088639A"/>
    <w:rsid w:val="00887EBD"/>
    <w:rsid w:val="00887F92"/>
    <w:rsid w:val="008920D9"/>
    <w:rsid w:val="00893B35"/>
    <w:rsid w:val="008971C4"/>
    <w:rsid w:val="008A0042"/>
    <w:rsid w:val="008A1BF0"/>
    <w:rsid w:val="008B0C94"/>
    <w:rsid w:val="008B2002"/>
    <w:rsid w:val="008B26AF"/>
    <w:rsid w:val="008B5D5B"/>
    <w:rsid w:val="008B68DD"/>
    <w:rsid w:val="008C410D"/>
    <w:rsid w:val="008C7D18"/>
    <w:rsid w:val="008D4D01"/>
    <w:rsid w:val="008E0333"/>
    <w:rsid w:val="008E27D5"/>
    <w:rsid w:val="008F63D5"/>
    <w:rsid w:val="008F7870"/>
    <w:rsid w:val="00906AC2"/>
    <w:rsid w:val="00910096"/>
    <w:rsid w:val="009114F2"/>
    <w:rsid w:val="0091319B"/>
    <w:rsid w:val="009132B2"/>
    <w:rsid w:val="00921B6C"/>
    <w:rsid w:val="00930A58"/>
    <w:rsid w:val="0093491E"/>
    <w:rsid w:val="00935B46"/>
    <w:rsid w:val="00942277"/>
    <w:rsid w:val="009434FA"/>
    <w:rsid w:val="00963256"/>
    <w:rsid w:val="009667C2"/>
    <w:rsid w:val="00973A49"/>
    <w:rsid w:val="00977682"/>
    <w:rsid w:val="009819F4"/>
    <w:rsid w:val="00991EBE"/>
    <w:rsid w:val="00996020"/>
    <w:rsid w:val="00996D03"/>
    <w:rsid w:val="009A3BAE"/>
    <w:rsid w:val="009A610D"/>
    <w:rsid w:val="009A7BDD"/>
    <w:rsid w:val="009B1164"/>
    <w:rsid w:val="009B3B77"/>
    <w:rsid w:val="009C0003"/>
    <w:rsid w:val="009C39B7"/>
    <w:rsid w:val="009C3BAB"/>
    <w:rsid w:val="009C4653"/>
    <w:rsid w:val="009D21C3"/>
    <w:rsid w:val="009D23C0"/>
    <w:rsid w:val="009E0CE9"/>
    <w:rsid w:val="009E17D0"/>
    <w:rsid w:val="009E45E7"/>
    <w:rsid w:val="009E7D22"/>
    <w:rsid w:val="009F009B"/>
    <w:rsid w:val="009F44F0"/>
    <w:rsid w:val="009F7147"/>
    <w:rsid w:val="00A0502F"/>
    <w:rsid w:val="00A0505B"/>
    <w:rsid w:val="00A1245D"/>
    <w:rsid w:val="00A14D84"/>
    <w:rsid w:val="00A15750"/>
    <w:rsid w:val="00A205EA"/>
    <w:rsid w:val="00A22578"/>
    <w:rsid w:val="00A25342"/>
    <w:rsid w:val="00A26048"/>
    <w:rsid w:val="00A325AA"/>
    <w:rsid w:val="00A32B75"/>
    <w:rsid w:val="00A36440"/>
    <w:rsid w:val="00A375CC"/>
    <w:rsid w:val="00A37893"/>
    <w:rsid w:val="00A436CB"/>
    <w:rsid w:val="00A4501D"/>
    <w:rsid w:val="00A458D9"/>
    <w:rsid w:val="00A470FD"/>
    <w:rsid w:val="00A476AB"/>
    <w:rsid w:val="00A5690A"/>
    <w:rsid w:val="00A56C73"/>
    <w:rsid w:val="00A57A55"/>
    <w:rsid w:val="00A608BC"/>
    <w:rsid w:val="00A65C29"/>
    <w:rsid w:val="00A70945"/>
    <w:rsid w:val="00A70EBF"/>
    <w:rsid w:val="00A71CCA"/>
    <w:rsid w:val="00A76543"/>
    <w:rsid w:val="00A778FD"/>
    <w:rsid w:val="00A77C4C"/>
    <w:rsid w:val="00A77F3C"/>
    <w:rsid w:val="00A827DC"/>
    <w:rsid w:val="00A83AF7"/>
    <w:rsid w:val="00A84719"/>
    <w:rsid w:val="00A85B61"/>
    <w:rsid w:val="00A9774F"/>
    <w:rsid w:val="00AA010E"/>
    <w:rsid w:val="00AB18FC"/>
    <w:rsid w:val="00AB52F2"/>
    <w:rsid w:val="00AC2245"/>
    <w:rsid w:val="00AD41B2"/>
    <w:rsid w:val="00AD7D14"/>
    <w:rsid w:val="00AE021E"/>
    <w:rsid w:val="00AE40EE"/>
    <w:rsid w:val="00AF0F2E"/>
    <w:rsid w:val="00AF1773"/>
    <w:rsid w:val="00AF41A8"/>
    <w:rsid w:val="00AF4ED2"/>
    <w:rsid w:val="00B06596"/>
    <w:rsid w:val="00B07CBF"/>
    <w:rsid w:val="00B156C4"/>
    <w:rsid w:val="00B16B0B"/>
    <w:rsid w:val="00B17285"/>
    <w:rsid w:val="00B26BD3"/>
    <w:rsid w:val="00B3046D"/>
    <w:rsid w:val="00B342A7"/>
    <w:rsid w:val="00B3555B"/>
    <w:rsid w:val="00B361E6"/>
    <w:rsid w:val="00B41A46"/>
    <w:rsid w:val="00B41FA5"/>
    <w:rsid w:val="00B44FD1"/>
    <w:rsid w:val="00B45855"/>
    <w:rsid w:val="00B46FB9"/>
    <w:rsid w:val="00B52D71"/>
    <w:rsid w:val="00B5439E"/>
    <w:rsid w:val="00B6200F"/>
    <w:rsid w:val="00B652CC"/>
    <w:rsid w:val="00B723AA"/>
    <w:rsid w:val="00B75DE9"/>
    <w:rsid w:val="00B75EBE"/>
    <w:rsid w:val="00B76188"/>
    <w:rsid w:val="00B767DD"/>
    <w:rsid w:val="00B7682E"/>
    <w:rsid w:val="00B776A3"/>
    <w:rsid w:val="00B82C5D"/>
    <w:rsid w:val="00B831BB"/>
    <w:rsid w:val="00B83CCD"/>
    <w:rsid w:val="00B84449"/>
    <w:rsid w:val="00B85120"/>
    <w:rsid w:val="00B859FD"/>
    <w:rsid w:val="00B909D8"/>
    <w:rsid w:val="00B9117C"/>
    <w:rsid w:val="00B963B9"/>
    <w:rsid w:val="00BA6E65"/>
    <w:rsid w:val="00BB14E5"/>
    <w:rsid w:val="00BB3165"/>
    <w:rsid w:val="00BB3424"/>
    <w:rsid w:val="00BB38E4"/>
    <w:rsid w:val="00BB43B1"/>
    <w:rsid w:val="00BB68D7"/>
    <w:rsid w:val="00BB72FA"/>
    <w:rsid w:val="00BC1246"/>
    <w:rsid w:val="00BC21DD"/>
    <w:rsid w:val="00BC425E"/>
    <w:rsid w:val="00BC73F2"/>
    <w:rsid w:val="00BD1D9A"/>
    <w:rsid w:val="00BD23AA"/>
    <w:rsid w:val="00BE7912"/>
    <w:rsid w:val="00BF011A"/>
    <w:rsid w:val="00BF5729"/>
    <w:rsid w:val="00BF78D5"/>
    <w:rsid w:val="00C0384E"/>
    <w:rsid w:val="00C05E22"/>
    <w:rsid w:val="00C07A89"/>
    <w:rsid w:val="00C17FD6"/>
    <w:rsid w:val="00C20C4A"/>
    <w:rsid w:val="00C231C7"/>
    <w:rsid w:val="00C23742"/>
    <w:rsid w:val="00C26944"/>
    <w:rsid w:val="00C40195"/>
    <w:rsid w:val="00C465E6"/>
    <w:rsid w:val="00C53AC4"/>
    <w:rsid w:val="00C54E9D"/>
    <w:rsid w:val="00C569AA"/>
    <w:rsid w:val="00C604AA"/>
    <w:rsid w:val="00C61816"/>
    <w:rsid w:val="00C63795"/>
    <w:rsid w:val="00C67F76"/>
    <w:rsid w:val="00C704F2"/>
    <w:rsid w:val="00C73227"/>
    <w:rsid w:val="00C767ED"/>
    <w:rsid w:val="00C823BD"/>
    <w:rsid w:val="00C861DC"/>
    <w:rsid w:val="00C9188D"/>
    <w:rsid w:val="00C927E8"/>
    <w:rsid w:val="00C94CF0"/>
    <w:rsid w:val="00CA2513"/>
    <w:rsid w:val="00CB0398"/>
    <w:rsid w:val="00CB4EC4"/>
    <w:rsid w:val="00CB5B2A"/>
    <w:rsid w:val="00CC2EFE"/>
    <w:rsid w:val="00CC40D9"/>
    <w:rsid w:val="00CC4BED"/>
    <w:rsid w:val="00CC6433"/>
    <w:rsid w:val="00CC7EB3"/>
    <w:rsid w:val="00CD2715"/>
    <w:rsid w:val="00CD3BD2"/>
    <w:rsid w:val="00CD769C"/>
    <w:rsid w:val="00CE27F0"/>
    <w:rsid w:val="00CE7513"/>
    <w:rsid w:val="00CF0561"/>
    <w:rsid w:val="00CF30BB"/>
    <w:rsid w:val="00CF3EC4"/>
    <w:rsid w:val="00CF5F4F"/>
    <w:rsid w:val="00D0182C"/>
    <w:rsid w:val="00D05F97"/>
    <w:rsid w:val="00D06649"/>
    <w:rsid w:val="00D070ED"/>
    <w:rsid w:val="00D07728"/>
    <w:rsid w:val="00D100F4"/>
    <w:rsid w:val="00D10D9E"/>
    <w:rsid w:val="00D131C2"/>
    <w:rsid w:val="00D13CDB"/>
    <w:rsid w:val="00D17A09"/>
    <w:rsid w:val="00D20A21"/>
    <w:rsid w:val="00D20E1D"/>
    <w:rsid w:val="00D22708"/>
    <w:rsid w:val="00D22BE4"/>
    <w:rsid w:val="00D30036"/>
    <w:rsid w:val="00D30A7D"/>
    <w:rsid w:val="00D3492B"/>
    <w:rsid w:val="00D427BD"/>
    <w:rsid w:val="00D42C0E"/>
    <w:rsid w:val="00D439BB"/>
    <w:rsid w:val="00D43CAE"/>
    <w:rsid w:val="00D51121"/>
    <w:rsid w:val="00D55F5E"/>
    <w:rsid w:val="00D57203"/>
    <w:rsid w:val="00D57356"/>
    <w:rsid w:val="00D57619"/>
    <w:rsid w:val="00D5787F"/>
    <w:rsid w:val="00D62DC0"/>
    <w:rsid w:val="00D720A3"/>
    <w:rsid w:val="00D734F1"/>
    <w:rsid w:val="00D7452B"/>
    <w:rsid w:val="00D76914"/>
    <w:rsid w:val="00D827A2"/>
    <w:rsid w:val="00D830D4"/>
    <w:rsid w:val="00D83D5F"/>
    <w:rsid w:val="00D927C5"/>
    <w:rsid w:val="00D95C02"/>
    <w:rsid w:val="00D96F37"/>
    <w:rsid w:val="00D97B15"/>
    <w:rsid w:val="00D97F32"/>
    <w:rsid w:val="00DA3F8C"/>
    <w:rsid w:val="00DA57E7"/>
    <w:rsid w:val="00DC08AD"/>
    <w:rsid w:val="00DC5460"/>
    <w:rsid w:val="00DC5FF9"/>
    <w:rsid w:val="00DC677A"/>
    <w:rsid w:val="00DC73DA"/>
    <w:rsid w:val="00DD2AFC"/>
    <w:rsid w:val="00DD2C16"/>
    <w:rsid w:val="00DD3A74"/>
    <w:rsid w:val="00DD49D1"/>
    <w:rsid w:val="00DD7B64"/>
    <w:rsid w:val="00DE3EF8"/>
    <w:rsid w:val="00DE450A"/>
    <w:rsid w:val="00DE4CF7"/>
    <w:rsid w:val="00DE5386"/>
    <w:rsid w:val="00DE68BC"/>
    <w:rsid w:val="00DE7D89"/>
    <w:rsid w:val="00DE7E0E"/>
    <w:rsid w:val="00DF06CD"/>
    <w:rsid w:val="00DF3925"/>
    <w:rsid w:val="00DF5358"/>
    <w:rsid w:val="00DF655B"/>
    <w:rsid w:val="00DF7972"/>
    <w:rsid w:val="00DF7D79"/>
    <w:rsid w:val="00E02A87"/>
    <w:rsid w:val="00E033CD"/>
    <w:rsid w:val="00E05123"/>
    <w:rsid w:val="00E0618C"/>
    <w:rsid w:val="00E06BDB"/>
    <w:rsid w:val="00E1040C"/>
    <w:rsid w:val="00E24BC9"/>
    <w:rsid w:val="00E278ED"/>
    <w:rsid w:val="00E319E3"/>
    <w:rsid w:val="00E32734"/>
    <w:rsid w:val="00E338C4"/>
    <w:rsid w:val="00E35333"/>
    <w:rsid w:val="00E36FF8"/>
    <w:rsid w:val="00E4274D"/>
    <w:rsid w:val="00E42A49"/>
    <w:rsid w:val="00E432BB"/>
    <w:rsid w:val="00E44780"/>
    <w:rsid w:val="00E454C4"/>
    <w:rsid w:val="00E4572D"/>
    <w:rsid w:val="00E555F6"/>
    <w:rsid w:val="00E56B81"/>
    <w:rsid w:val="00E65FBD"/>
    <w:rsid w:val="00E67555"/>
    <w:rsid w:val="00E702AD"/>
    <w:rsid w:val="00E70CA8"/>
    <w:rsid w:val="00E834DD"/>
    <w:rsid w:val="00E8453F"/>
    <w:rsid w:val="00E8614D"/>
    <w:rsid w:val="00E9088F"/>
    <w:rsid w:val="00E90EB1"/>
    <w:rsid w:val="00E96936"/>
    <w:rsid w:val="00EA0C23"/>
    <w:rsid w:val="00EA1051"/>
    <w:rsid w:val="00EA1F6B"/>
    <w:rsid w:val="00EA3B7D"/>
    <w:rsid w:val="00EA3F3F"/>
    <w:rsid w:val="00EA4F78"/>
    <w:rsid w:val="00EB0BEC"/>
    <w:rsid w:val="00EB3939"/>
    <w:rsid w:val="00EC140A"/>
    <w:rsid w:val="00EC4DCB"/>
    <w:rsid w:val="00EC5965"/>
    <w:rsid w:val="00EC63EA"/>
    <w:rsid w:val="00EC7B45"/>
    <w:rsid w:val="00ED465F"/>
    <w:rsid w:val="00EE0D24"/>
    <w:rsid w:val="00EE22B5"/>
    <w:rsid w:val="00EE730A"/>
    <w:rsid w:val="00EF0FC6"/>
    <w:rsid w:val="00EF1463"/>
    <w:rsid w:val="00EF786F"/>
    <w:rsid w:val="00F03F2B"/>
    <w:rsid w:val="00F13554"/>
    <w:rsid w:val="00F1603E"/>
    <w:rsid w:val="00F1612D"/>
    <w:rsid w:val="00F27685"/>
    <w:rsid w:val="00F31C1A"/>
    <w:rsid w:val="00F31DAD"/>
    <w:rsid w:val="00F348D5"/>
    <w:rsid w:val="00F34F01"/>
    <w:rsid w:val="00F36D64"/>
    <w:rsid w:val="00F409A5"/>
    <w:rsid w:val="00F41117"/>
    <w:rsid w:val="00F418C4"/>
    <w:rsid w:val="00F41953"/>
    <w:rsid w:val="00F42343"/>
    <w:rsid w:val="00F43FF2"/>
    <w:rsid w:val="00F548B7"/>
    <w:rsid w:val="00F568DA"/>
    <w:rsid w:val="00F5711F"/>
    <w:rsid w:val="00F61D62"/>
    <w:rsid w:val="00F630B0"/>
    <w:rsid w:val="00F65C89"/>
    <w:rsid w:val="00F6779F"/>
    <w:rsid w:val="00F72036"/>
    <w:rsid w:val="00F8213D"/>
    <w:rsid w:val="00F82E1C"/>
    <w:rsid w:val="00F83C93"/>
    <w:rsid w:val="00F848B6"/>
    <w:rsid w:val="00F86DC9"/>
    <w:rsid w:val="00F870E4"/>
    <w:rsid w:val="00F92940"/>
    <w:rsid w:val="00F92A24"/>
    <w:rsid w:val="00F9515E"/>
    <w:rsid w:val="00F95F7F"/>
    <w:rsid w:val="00F9735F"/>
    <w:rsid w:val="00FA0D4A"/>
    <w:rsid w:val="00FA1CAE"/>
    <w:rsid w:val="00FA476D"/>
    <w:rsid w:val="00FA649F"/>
    <w:rsid w:val="00FA7782"/>
    <w:rsid w:val="00FA79B8"/>
    <w:rsid w:val="00FB1ED5"/>
    <w:rsid w:val="00FB2602"/>
    <w:rsid w:val="00FB550D"/>
    <w:rsid w:val="00FB56E9"/>
    <w:rsid w:val="00FC53BF"/>
    <w:rsid w:val="00FC5E67"/>
    <w:rsid w:val="00FC72BA"/>
    <w:rsid w:val="00FD1C47"/>
    <w:rsid w:val="00FD3C10"/>
    <w:rsid w:val="00FD4FBA"/>
    <w:rsid w:val="00FD51E2"/>
    <w:rsid w:val="00FD5876"/>
    <w:rsid w:val="00FD5DB3"/>
    <w:rsid w:val="00FE3223"/>
    <w:rsid w:val="00FE3DD9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E5BFC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9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0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2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580ADA-F87F-9F40-9D1A-CCADE53B4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0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troduction</vt:lpstr>
    </vt:vector>
  </TitlesOfParts>
  <Company>UCSD</Company>
  <LinksUpToDate>false</LinksUpToDate>
  <CharactersWithSpaces>2088</CharactersWithSpaces>
  <SharedDoc>false</SharedDoc>
  <HLinks>
    <vt:vector size="6" baseType="variant">
      <vt:variant>
        <vt:i4>786444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Kumiko Kanatani</dc:creator>
  <cp:keywords/>
  <dc:description/>
  <cp:lastModifiedBy>Kumiko Kanatani</cp:lastModifiedBy>
  <cp:revision>2</cp:revision>
  <cp:lastPrinted>2015-06-08T05:19:00Z</cp:lastPrinted>
  <dcterms:created xsi:type="dcterms:W3CDTF">2019-04-01T18:36:00Z</dcterms:created>
  <dcterms:modified xsi:type="dcterms:W3CDTF">2019-04-01T18:36:00Z</dcterms:modified>
</cp:coreProperties>
</file>